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58BEC" w14:textId="54B8F6B4" w:rsidR="00FA5995" w:rsidRPr="00770691" w:rsidRDefault="00781B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0691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FA5995" w:rsidRPr="00770691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7706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A5995" w:rsidRPr="00770691">
        <w:rPr>
          <w:rFonts w:ascii="Times New Roman" w:hAnsi="Times New Roman" w:cs="Times New Roman"/>
          <w:b/>
          <w:bCs/>
          <w:sz w:val="24"/>
          <w:szCs w:val="24"/>
        </w:rPr>
        <w:t xml:space="preserve"> Charting evidence of ‘Concept’ and ‘Context’ for included studies</w:t>
      </w:r>
      <w:r w:rsidRPr="0077069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8"/>
        <w:gridCol w:w="717"/>
        <w:gridCol w:w="717"/>
        <w:gridCol w:w="720"/>
        <w:gridCol w:w="725"/>
        <w:gridCol w:w="720"/>
        <w:gridCol w:w="720"/>
        <w:gridCol w:w="720"/>
        <w:gridCol w:w="725"/>
        <w:gridCol w:w="728"/>
        <w:gridCol w:w="625"/>
        <w:gridCol w:w="625"/>
        <w:gridCol w:w="625"/>
        <w:gridCol w:w="625"/>
        <w:gridCol w:w="625"/>
        <w:gridCol w:w="614"/>
        <w:gridCol w:w="11"/>
        <w:gridCol w:w="513"/>
        <w:gridCol w:w="614"/>
        <w:gridCol w:w="611"/>
      </w:tblGrid>
      <w:tr w:rsidR="00D76151" w:rsidRPr="00AC45F5" w14:paraId="66B1A36D" w14:textId="77777777" w:rsidTr="00D76151">
        <w:tc>
          <w:tcPr>
            <w:tcW w:w="705" w:type="pct"/>
          </w:tcPr>
          <w:p w14:paraId="623BC17B" w14:textId="77777777" w:rsidR="00D76151" w:rsidRPr="005D7453" w:rsidRDefault="00D76151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47" w:type="pct"/>
            <w:gridSpan w:val="14"/>
            <w:tcBorders>
              <w:right w:val="single" w:sz="4" w:space="0" w:color="auto"/>
            </w:tcBorders>
          </w:tcPr>
          <w:p w14:paraId="1BE9CD89" w14:textId="38A72CCA" w:rsidR="00D76151" w:rsidRPr="005D7453" w:rsidRDefault="00D761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pt- Aspect of rehabilitation</w:t>
            </w:r>
          </w:p>
        </w:tc>
        <w:tc>
          <w:tcPr>
            <w:tcW w:w="847" w:type="pct"/>
            <w:gridSpan w:val="5"/>
            <w:tcBorders>
              <w:left w:val="single" w:sz="4" w:space="0" w:color="auto"/>
            </w:tcBorders>
          </w:tcPr>
          <w:p w14:paraId="5FDE1AA9" w14:textId="3EC7F326" w:rsidR="00D76151" w:rsidRPr="005D7453" w:rsidRDefault="00D76151">
            <w:pPr>
              <w:jc w:val="center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ext- setting of telehealth</w:t>
            </w:r>
          </w:p>
        </w:tc>
      </w:tr>
      <w:tr w:rsidR="00FA5995" w14:paraId="23EC199F" w14:textId="77777777" w:rsidTr="005D7453">
        <w:trPr>
          <w:cantSplit/>
          <w:trHeight w:val="3193"/>
        </w:trPr>
        <w:tc>
          <w:tcPr>
            <w:tcW w:w="705" w:type="pct"/>
          </w:tcPr>
          <w:p w14:paraId="47D78B3A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330508DD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331C320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7178F5A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DE31250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E26297B" w14:textId="77777777" w:rsidR="00E9152F" w:rsidRDefault="00E9152F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7B425DC0" w14:textId="0D046F15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  <w:p w14:paraId="3C139506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" w:type="pct"/>
            <w:textDirection w:val="btLr"/>
          </w:tcPr>
          <w:p w14:paraId="5648CDD6" w14:textId="77777777" w:rsidR="00FA5995" w:rsidRPr="005D7453" w:rsidRDefault="00FA5995">
            <w:pPr>
              <w:ind w:left="57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57" w:type="pct"/>
            <w:textDirection w:val="btLr"/>
          </w:tcPr>
          <w:p w14:paraId="420D6F99" w14:textId="77777777" w:rsidR="00FA5995" w:rsidRPr="005D7453" w:rsidRDefault="00FA5995">
            <w:pPr>
              <w:ind w:left="57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ease management</w:t>
            </w:r>
          </w:p>
        </w:tc>
        <w:tc>
          <w:tcPr>
            <w:tcW w:w="258" w:type="pct"/>
            <w:textDirection w:val="btLr"/>
          </w:tcPr>
          <w:p w14:paraId="187F06CB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mote monitoring (specify with or without feedback)</w:t>
            </w:r>
          </w:p>
        </w:tc>
        <w:tc>
          <w:tcPr>
            <w:tcW w:w="260" w:type="pct"/>
            <w:textDirection w:val="btLr"/>
          </w:tcPr>
          <w:p w14:paraId="5C3454CA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oint decision-making</w:t>
            </w:r>
          </w:p>
        </w:tc>
        <w:tc>
          <w:tcPr>
            <w:tcW w:w="258" w:type="pct"/>
            <w:textDirection w:val="btLr"/>
          </w:tcPr>
          <w:p w14:paraId="5EA5A851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ychological support</w:t>
            </w:r>
          </w:p>
        </w:tc>
        <w:tc>
          <w:tcPr>
            <w:tcW w:w="258" w:type="pct"/>
            <w:textDirection w:val="btLr"/>
          </w:tcPr>
          <w:p w14:paraId="14370A96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y/ stretching</w:t>
            </w:r>
          </w:p>
        </w:tc>
        <w:tc>
          <w:tcPr>
            <w:tcW w:w="258" w:type="pct"/>
            <w:textDirection w:val="btLr"/>
          </w:tcPr>
          <w:p w14:paraId="1E9DEA32" w14:textId="28C3CB4F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otherapy  techniques guided or created by a physiother</w:t>
            </w:r>
            <w:r w:rsidR="00847CD7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ist</w:t>
            </w:r>
          </w:p>
        </w:tc>
        <w:tc>
          <w:tcPr>
            <w:tcW w:w="260" w:type="pct"/>
            <w:textDirection w:val="btLr"/>
          </w:tcPr>
          <w:p w14:paraId="2B2E4181" w14:textId="77777777" w:rsidR="00FA5995" w:rsidRPr="005D7453" w:rsidRDefault="00FA5995">
            <w:pPr>
              <w:ind w:left="113" w:right="113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5D7453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Occupational health (work-related) guidance</w:t>
            </w:r>
          </w:p>
        </w:tc>
        <w:tc>
          <w:tcPr>
            <w:tcW w:w="261" w:type="pct"/>
            <w:tcBorders>
              <w:right w:val="single" w:sz="4" w:space="0" w:color="auto"/>
            </w:tcBorders>
            <w:textDirection w:val="btLr"/>
          </w:tcPr>
          <w:p w14:paraId="2893B454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Behaviour change techniques</w:t>
            </w:r>
          </w:p>
        </w:tc>
        <w:tc>
          <w:tcPr>
            <w:tcW w:w="224" w:type="pct"/>
            <w:tcBorders>
              <w:left w:val="single" w:sz="4" w:space="0" w:color="auto"/>
            </w:tcBorders>
            <w:textDirection w:val="btLr"/>
          </w:tcPr>
          <w:p w14:paraId="4579B26A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support </w:t>
            </w:r>
          </w:p>
        </w:tc>
        <w:tc>
          <w:tcPr>
            <w:tcW w:w="224" w:type="pct"/>
            <w:tcBorders>
              <w:right w:val="single" w:sz="4" w:space="0" w:color="auto"/>
            </w:tcBorders>
            <w:textDirection w:val="btLr"/>
          </w:tcPr>
          <w:p w14:paraId="68BE5350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festyle advice and support</w:t>
            </w: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88F16DA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oal setting</w:t>
            </w: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46C8D86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action plans</w:t>
            </w: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37E2FD5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lligent platform</w:t>
            </w:r>
          </w:p>
        </w:tc>
        <w:tc>
          <w:tcPr>
            <w:tcW w:w="224" w:type="pct"/>
            <w:gridSpan w:val="2"/>
            <w:tcBorders>
              <w:left w:val="single" w:sz="4" w:space="0" w:color="auto"/>
            </w:tcBorders>
            <w:textDirection w:val="btLr"/>
          </w:tcPr>
          <w:p w14:paraId="7AFDFCA1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patient</w:t>
            </w:r>
          </w:p>
        </w:tc>
        <w:tc>
          <w:tcPr>
            <w:tcW w:w="184" w:type="pct"/>
            <w:textDirection w:val="btLr"/>
          </w:tcPr>
          <w:p w14:paraId="7CD1AF29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-based</w:t>
            </w:r>
          </w:p>
        </w:tc>
        <w:tc>
          <w:tcPr>
            <w:tcW w:w="220" w:type="pct"/>
            <w:textDirection w:val="btLr"/>
          </w:tcPr>
          <w:p w14:paraId="1339AFB5" w14:textId="77777777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unity-based</w:t>
            </w:r>
          </w:p>
        </w:tc>
        <w:tc>
          <w:tcPr>
            <w:tcW w:w="219" w:type="pct"/>
            <w:textDirection w:val="btLr"/>
          </w:tcPr>
          <w:p w14:paraId="27167751" w14:textId="5678F2A5" w:rsidR="00FA5995" w:rsidRPr="005D7453" w:rsidRDefault="00FA5995">
            <w:pPr>
              <w:ind w:left="113" w:right="113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</w:t>
            </w:r>
            <w:r w:rsidR="00E9152F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D7453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ed</w:t>
            </w:r>
          </w:p>
        </w:tc>
      </w:tr>
      <w:tr w:rsidR="00FA5995" w14:paraId="2222DD27" w14:textId="77777777" w:rsidTr="005D7453">
        <w:tc>
          <w:tcPr>
            <w:tcW w:w="705" w:type="pct"/>
          </w:tcPr>
          <w:p w14:paraId="339FAF45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" w:type="pct"/>
          </w:tcPr>
          <w:p w14:paraId="1013C0FD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" w:type="pct"/>
          </w:tcPr>
          <w:p w14:paraId="60DF51FF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7259844B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0" w:type="pct"/>
          </w:tcPr>
          <w:p w14:paraId="6F351739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62C8C7C9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4BA56161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2295ADA4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0" w:type="pct"/>
          </w:tcPr>
          <w:p w14:paraId="63333987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  <w:tcBorders>
              <w:right w:val="single" w:sz="4" w:space="0" w:color="auto"/>
            </w:tcBorders>
          </w:tcPr>
          <w:p w14:paraId="3F32DECA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</w:tcBorders>
          </w:tcPr>
          <w:p w14:paraId="1D99B0B2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right w:val="single" w:sz="4" w:space="0" w:color="auto"/>
            </w:tcBorders>
          </w:tcPr>
          <w:p w14:paraId="2C1C50D1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</w:tcPr>
          <w:p w14:paraId="55552596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</w:tcPr>
          <w:p w14:paraId="3E8FC628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</w:tcPr>
          <w:p w14:paraId="2CB1BE21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</w:tcPr>
          <w:p w14:paraId="39D7CA69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7" w:type="pct"/>
            <w:gridSpan w:val="4"/>
            <w:tcBorders>
              <w:left w:val="single" w:sz="4" w:space="0" w:color="auto"/>
            </w:tcBorders>
          </w:tcPr>
          <w:p w14:paraId="267CF07E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A5995" w14:paraId="7E8D60F1" w14:textId="77777777" w:rsidTr="005D7453">
        <w:tc>
          <w:tcPr>
            <w:tcW w:w="705" w:type="pct"/>
          </w:tcPr>
          <w:p w14:paraId="2E8AF0AB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" w:type="pct"/>
          </w:tcPr>
          <w:p w14:paraId="233F9F3F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" w:type="pct"/>
          </w:tcPr>
          <w:p w14:paraId="5ACD0688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068076A9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0" w:type="pct"/>
          </w:tcPr>
          <w:p w14:paraId="0954F06A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1A97BCC5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4A319620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8" w:type="pct"/>
          </w:tcPr>
          <w:p w14:paraId="6B592B2E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0" w:type="pct"/>
          </w:tcPr>
          <w:p w14:paraId="56DA7095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1" w:type="pct"/>
            <w:tcBorders>
              <w:right w:val="single" w:sz="4" w:space="0" w:color="auto"/>
            </w:tcBorders>
          </w:tcPr>
          <w:p w14:paraId="151DDB20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</w:tcBorders>
          </w:tcPr>
          <w:p w14:paraId="356C09AE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right w:val="single" w:sz="4" w:space="0" w:color="auto"/>
            </w:tcBorders>
          </w:tcPr>
          <w:p w14:paraId="0CBC34C0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</w:tcPr>
          <w:p w14:paraId="2B4069BE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</w:tcPr>
          <w:p w14:paraId="61255625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4" w:type="pct"/>
            <w:tcBorders>
              <w:left w:val="single" w:sz="4" w:space="0" w:color="auto"/>
              <w:right w:val="single" w:sz="4" w:space="0" w:color="auto"/>
            </w:tcBorders>
          </w:tcPr>
          <w:p w14:paraId="7066A527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0" w:type="pct"/>
            <w:tcBorders>
              <w:left w:val="single" w:sz="4" w:space="0" w:color="auto"/>
              <w:right w:val="single" w:sz="4" w:space="0" w:color="auto"/>
            </w:tcBorders>
          </w:tcPr>
          <w:p w14:paraId="2CDAAF99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7" w:type="pct"/>
            <w:gridSpan w:val="4"/>
            <w:tcBorders>
              <w:left w:val="single" w:sz="4" w:space="0" w:color="auto"/>
            </w:tcBorders>
          </w:tcPr>
          <w:p w14:paraId="5C8F3FBF" w14:textId="77777777" w:rsidR="00FA5995" w:rsidRPr="005D7453" w:rsidRDefault="00FA5995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6ABCFE2F" w14:textId="77777777" w:rsidR="00FA5995" w:rsidRDefault="00FA5995"/>
    <w:sectPr w:rsidR="00FA5995" w:rsidSect="002C324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E2F41" w14:textId="77777777" w:rsidR="002C3249" w:rsidRDefault="002C3249" w:rsidP="00FA5995">
      <w:pPr>
        <w:spacing w:after="0" w:line="240" w:lineRule="auto"/>
      </w:pPr>
      <w:r>
        <w:separator/>
      </w:r>
    </w:p>
  </w:endnote>
  <w:endnote w:type="continuationSeparator" w:id="0">
    <w:p w14:paraId="61CD7C89" w14:textId="77777777" w:rsidR="002C3249" w:rsidRDefault="002C3249" w:rsidP="00FA5995">
      <w:pPr>
        <w:spacing w:after="0" w:line="240" w:lineRule="auto"/>
      </w:pPr>
      <w:r>
        <w:continuationSeparator/>
      </w:r>
    </w:p>
  </w:endnote>
  <w:endnote w:type="continuationNotice" w:id="1">
    <w:p w14:paraId="70D9E552" w14:textId="77777777" w:rsidR="002C3249" w:rsidRDefault="002C32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09285" w14:textId="77777777" w:rsidR="002C3249" w:rsidRDefault="002C3249" w:rsidP="00FA5995">
      <w:pPr>
        <w:spacing w:after="0" w:line="240" w:lineRule="auto"/>
      </w:pPr>
      <w:r>
        <w:separator/>
      </w:r>
    </w:p>
  </w:footnote>
  <w:footnote w:type="continuationSeparator" w:id="0">
    <w:p w14:paraId="125E45C6" w14:textId="77777777" w:rsidR="002C3249" w:rsidRDefault="002C3249" w:rsidP="00FA5995">
      <w:pPr>
        <w:spacing w:after="0" w:line="240" w:lineRule="auto"/>
      </w:pPr>
      <w:r>
        <w:continuationSeparator/>
      </w:r>
    </w:p>
  </w:footnote>
  <w:footnote w:type="continuationNotice" w:id="1">
    <w:p w14:paraId="43A7166B" w14:textId="77777777" w:rsidR="002C3249" w:rsidRDefault="002C32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92085"/>
    <w:multiLevelType w:val="multilevel"/>
    <w:tmpl w:val="7BEEF8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  <w:szCs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696098D"/>
    <w:multiLevelType w:val="multilevel"/>
    <w:tmpl w:val="318AF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2"/>
      <w:numFmt w:val="decimal"/>
      <w:lvlText w:val="%3"/>
      <w:lvlJc w:val="left"/>
      <w:pPr>
        <w:ind w:left="2160" w:hanging="360"/>
      </w:pPr>
      <w:rPr>
        <w:rFonts w:ascii="Calibri" w:hAnsi="Calibri" w:cs="Calibri" w:hint="default"/>
        <w:b w:val="0"/>
        <w:bCs/>
        <w:color w:val="000000" w:themeColor="text1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78039992">
    <w:abstractNumId w:val="0"/>
  </w:num>
  <w:num w:numId="2" w16cid:durableId="71590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95"/>
    <w:rsid w:val="00007D41"/>
    <w:rsid w:val="000713F7"/>
    <w:rsid w:val="000D6054"/>
    <w:rsid w:val="001C42EB"/>
    <w:rsid w:val="001E016F"/>
    <w:rsid w:val="001E44C3"/>
    <w:rsid w:val="0020587D"/>
    <w:rsid w:val="00220CCA"/>
    <w:rsid w:val="002B350A"/>
    <w:rsid w:val="002C3249"/>
    <w:rsid w:val="002D17B0"/>
    <w:rsid w:val="003223C0"/>
    <w:rsid w:val="00324C12"/>
    <w:rsid w:val="0032518A"/>
    <w:rsid w:val="00396218"/>
    <w:rsid w:val="003C556C"/>
    <w:rsid w:val="003D0B50"/>
    <w:rsid w:val="003F3067"/>
    <w:rsid w:val="00444B70"/>
    <w:rsid w:val="004A2F18"/>
    <w:rsid w:val="004E404E"/>
    <w:rsid w:val="005409D8"/>
    <w:rsid w:val="0054288F"/>
    <w:rsid w:val="005D7453"/>
    <w:rsid w:val="005E1BB7"/>
    <w:rsid w:val="00650B87"/>
    <w:rsid w:val="006C65C2"/>
    <w:rsid w:val="007108A9"/>
    <w:rsid w:val="00722181"/>
    <w:rsid w:val="00770691"/>
    <w:rsid w:val="00781B21"/>
    <w:rsid w:val="007838BC"/>
    <w:rsid w:val="007C27D6"/>
    <w:rsid w:val="00847656"/>
    <w:rsid w:val="00847CD7"/>
    <w:rsid w:val="0089787D"/>
    <w:rsid w:val="008A08E6"/>
    <w:rsid w:val="008E6FA5"/>
    <w:rsid w:val="00943CA2"/>
    <w:rsid w:val="009578FC"/>
    <w:rsid w:val="00962D32"/>
    <w:rsid w:val="009A1B64"/>
    <w:rsid w:val="009D24D8"/>
    <w:rsid w:val="009E339C"/>
    <w:rsid w:val="00A1329B"/>
    <w:rsid w:val="00AB4CEC"/>
    <w:rsid w:val="00AB5964"/>
    <w:rsid w:val="00AE5A81"/>
    <w:rsid w:val="00B14C24"/>
    <w:rsid w:val="00B4158B"/>
    <w:rsid w:val="00BA4DF3"/>
    <w:rsid w:val="00BF3426"/>
    <w:rsid w:val="00C12DAF"/>
    <w:rsid w:val="00C71F86"/>
    <w:rsid w:val="00D46DB7"/>
    <w:rsid w:val="00D67A50"/>
    <w:rsid w:val="00D73704"/>
    <w:rsid w:val="00D76151"/>
    <w:rsid w:val="00E122CF"/>
    <w:rsid w:val="00E30FDA"/>
    <w:rsid w:val="00E459BD"/>
    <w:rsid w:val="00E9152F"/>
    <w:rsid w:val="00EE1A15"/>
    <w:rsid w:val="00F532C4"/>
    <w:rsid w:val="00F6745E"/>
    <w:rsid w:val="00F746CD"/>
    <w:rsid w:val="00F74D08"/>
    <w:rsid w:val="00F978A2"/>
    <w:rsid w:val="00FA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FAC2E"/>
  <w15:chartTrackingRefBased/>
  <w15:docId w15:val="{AFEB4B16-1498-4C68-A596-7EFEF3DF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FA5995"/>
  </w:style>
  <w:style w:type="table" w:styleId="TableGrid">
    <w:name w:val="Table Grid"/>
    <w:basedOn w:val="TableNormal"/>
    <w:uiPriority w:val="39"/>
    <w:rsid w:val="00FA5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5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995"/>
  </w:style>
  <w:style w:type="paragraph" w:styleId="Footer">
    <w:name w:val="footer"/>
    <w:basedOn w:val="Normal"/>
    <w:link w:val="FooterChar"/>
    <w:uiPriority w:val="99"/>
    <w:unhideWhenUsed/>
    <w:rsid w:val="00FA5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995"/>
  </w:style>
  <w:style w:type="character" w:customStyle="1" w:styleId="normaltextrun">
    <w:name w:val="normaltextrun"/>
    <w:basedOn w:val="DefaultParagraphFont"/>
    <w:rsid w:val="00FA5995"/>
  </w:style>
  <w:style w:type="paragraph" w:styleId="Revision">
    <w:name w:val="Revision"/>
    <w:hidden/>
    <w:uiPriority w:val="99"/>
    <w:semiHidden/>
    <w:rsid w:val="009D24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E0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1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746C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746CD"/>
    <w:rPr>
      <w:color w:val="808080"/>
    </w:rPr>
  </w:style>
  <w:style w:type="table" w:customStyle="1" w:styleId="TableGridLight1">
    <w:name w:val="Table Grid Light1"/>
    <w:basedOn w:val="TableNormal"/>
    <w:uiPriority w:val="40"/>
    <w:rsid w:val="00F746C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CF82C5F24AA9439A54BB6FC79B22E8" ma:contentTypeVersion="12" ma:contentTypeDescription="Create a new document." ma:contentTypeScope="" ma:versionID="2ef5eb426cee3dfcc22ada482555de83">
  <xsd:schema xmlns:xsd="http://www.w3.org/2001/XMLSchema" xmlns:xs="http://www.w3.org/2001/XMLSchema" xmlns:p="http://schemas.microsoft.com/office/2006/metadata/properties" xmlns:ns2="be123596-ca1e-476a-9c22-78ba7e4523fe" xmlns:ns3="4b407aec-26d5-4be7-9af3-8114e5a170df" targetNamespace="http://schemas.microsoft.com/office/2006/metadata/properties" ma:root="true" ma:fieldsID="580d1c07225b0f3af81b92a5e67f0153" ns2:_="" ns3:_="">
    <xsd:import namespace="be123596-ca1e-476a-9c22-78ba7e4523fe"/>
    <xsd:import namespace="4b407aec-26d5-4be7-9af3-8114e5a170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123596-ca1e-476a-9c22-78ba7e452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07aec-26d5-4be7-9af3-8114e5a170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37B2FA6-1F58-490F-8207-2ECF5F99CA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123596-ca1e-476a-9c22-78ba7e4523fe"/>
    <ds:schemaRef ds:uri="4b407aec-26d5-4be7-9af3-8114e5a170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3937B3-D2B5-415D-9CA6-0358147962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B7F351-2A02-462A-839C-2155B57B05D2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ingram</dc:creator>
  <cp:keywords/>
  <dc:description/>
  <cp:lastModifiedBy>Rosie Barnett - OXON</cp:lastModifiedBy>
  <cp:revision>2</cp:revision>
  <dcterms:created xsi:type="dcterms:W3CDTF">2024-03-27T17:21:00Z</dcterms:created>
  <dcterms:modified xsi:type="dcterms:W3CDTF">2024-03-2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CF82C5F24AA9439A54BB6FC79B22E8</vt:lpwstr>
  </property>
</Properties>
</file>